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C10F24" w14:textId="3C97BDD1" w:rsidR="002A4FF1" w:rsidRPr="00E94B52" w:rsidRDefault="002A4FF1" w:rsidP="002A4FF1">
      <w:pPr>
        <w:pStyle w:val="Heading1"/>
        <w:pageBreakBefore/>
        <w:rPr>
          <w:rFonts w:ascii="Calibri" w:hAnsi="Calibri" w:cs="Calibri"/>
          <w:b/>
          <w:bCs/>
          <w:color w:val="auto"/>
          <w:sz w:val="22"/>
          <w:szCs w:val="22"/>
          <w:lang w:val="en-GB"/>
        </w:rPr>
      </w:pPr>
      <w:r w:rsidRPr="00E94B52">
        <w:rPr>
          <w:rFonts w:ascii="Calibri" w:hAnsi="Calibri" w:cs="Calibri"/>
          <w:b/>
          <w:bCs/>
          <w:color w:val="auto"/>
          <w:sz w:val="22"/>
          <w:szCs w:val="22"/>
          <w:lang w:val="en-GB"/>
        </w:rPr>
        <w:t>Supplementary material</w:t>
      </w:r>
    </w:p>
    <w:p w14:paraId="066E8A82" w14:textId="77777777" w:rsidR="002A4FF1" w:rsidRPr="00E83008" w:rsidRDefault="002A4FF1" w:rsidP="002A4FF1">
      <w:pPr>
        <w:rPr>
          <w:lang w:val="en-GB"/>
        </w:rPr>
      </w:pPr>
    </w:p>
    <w:p w14:paraId="59C45A11" w14:textId="77777777" w:rsidR="002A4FF1" w:rsidRPr="00E94B52" w:rsidRDefault="002A4FF1" w:rsidP="002A4FF1">
      <w:pPr>
        <w:rPr>
          <w:rFonts w:ascii="Calibri" w:hAnsi="Calibri" w:cs="Calibri"/>
          <w:lang w:val="en-GB"/>
        </w:rPr>
      </w:pPr>
      <w:r w:rsidRPr="00E94B52">
        <w:rPr>
          <w:rFonts w:ascii="Calibri" w:hAnsi="Calibri" w:cs="Calibri"/>
          <w:b/>
          <w:bCs/>
          <w:lang w:val="en-GB"/>
        </w:rPr>
        <w:t>Genome-wide association analysis of treatment resistant schizophrenia for variant discovery and polygenetic assessment</w:t>
      </w:r>
    </w:p>
    <w:p w14:paraId="5CC02AE5" w14:textId="77777777" w:rsidR="002A4FF1" w:rsidRPr="00E94B52" w:rsidRDefault="002A4FF1" w:rsidP="002A4FF1">
      <w:pPr>
        <w:spacing w:line="480" w:lineRule="auto"/>
        <w:rPr>
          <w:rFonts w:ascii="Calibri" w:hAnsi="Calibri" w:cs="Calibri"/>
          <w:vertAlign w:val="superscript"/>
          <w:lang w:val="en-GB"/>
        </w:rPr>
      </w:pPr>
      <w:r w:rsidRPr="00E94B52">
        <w:rPr>
          <w:rFonts w:ascii="Calibri" w:hAnsi="Calibri" w:cs="Calibri"/>
          <w:lang w:val="en-GB"/>
        </w:rPr>
        <w:t>Hasan Çağın Lenk</w:t>
      </w:r>
      <w:r w:rsidRPr="00E94B52">
        <w:rPr>
          <w:rFonts w:ascii="Calibri" w:hAnsi="Calibri" w:cs="Calibri"/>
          <w:vertAlign w:val="superscript"/>
          <w:lang w:val="en-GB"/>
        </w:rPr>
        <w:t>1, 2, 3</w:t>
      </w:r>
      <w:r w:rsidRPr="00E94B52">
        <w:rPr>
          <w:rFonts w:ascii="Calibri" w:hAnsi="Calibri" w:cs="Calibri"/>
          <w:lang w:val="en-GB"/>
        </w:rPr>
        <w:t xml:space="preserve">, </w:t>
      </w:r>
      <w:r w:rsidRPr="00E94B52">
        <w:rPr>
          <w:rFonts w:ascii="Calibri" w:hAnsi="Calibri" w:cs="Calibri"/>
          <w:lang w:val="en-GB"/>
        </w:rPr>
        <w:t>Elise Koch</w:t>
      </w:r>
      <w:r w:rsidRPr="00E94B52">
        <w:rPr>
          <w:rFonts w:ascii="Calibri" w:hAnsi="Calibri" w:cs="Calibri"/>
          <w:vertAlign w:val="superscript"/>
          <w:lang w:val="en-GB"/>
        </w:rPr>
        <w:t>3</w:t>
      </w:r>
      <w:r w:rsidRPr="00E94B52">
        <w:rPr>
          <w:rFonts w:ascii="Calibri" w:hAnsi="Calibri" w:cs="Calibri"/>
          <w:lang w:val="en-GB"/>
        </w:rPr>
        <w:t xml:space="preserve">, </w:t>
      </w:r>
      <w:r w:rsidRPr="00E94B52">
        <w:rPr>
          <w:rFonts w:ascii="Calibri" w:hAnsi="Calibri" w:cs="Calibri"/>
          <w:lang w:val="en-GB"/>
        </w:rPr>
        <w:t>Kevin S. O’Connell</w:t>
      </w:r>
      <w:r w:rsidRPr="00E94B52">
        <w:rPr>
          <w:rFonts w:ascii="Calibri" w:hAnsi="Calibri" w:cs="Calibri"/>
          <w:vertAlign w:val="superscript"/>
          <w:lang w:val="en-GB"/>
        </w:rPr>
        <w:t>3</w:t>
      </w:r>
      <w:r w:rsidRPr="00E94B52">
        <w:rPr>
          <w:rFonts w:ascii="Calibri" w:hAnsi="Calibri" w:cs="Calibri"/>
          <w:lang w:val="en-GB"/>
        </w:rPr>
        <w:t xml:space="preserve">, Robert </w:t>
      </w:r>
      <w:proofErr w:type="spellStart"/>
      <w:r w:rsidRPr="00E94B52">
        <w:rPr>
          <w:rFonts w:ascii="Calibri" w:hAnsi="Calibri" w:cs="Calibri"/>
          <w:lang w:val="en-GB"/>
        </w:rPr>
        <w:t>Løvsletten</w:t>
      </w:r>
      <w:proofErr w:type="spellEnd"/>
      <w:r w:rsidRPr="00E94B52">
        <w:rPr>
          <w:rFonts w:ascii="Calibri" w:hAnsi="Calibri" w:cs="Calibri"/>
          <w:lang w:val="en-GB"/>
        </w:rPr>
        <w:t xml:space="preserve"> Smith</w:t>
      </w:r>
      <w:r w:rsidRPr="00E94B52">
        <w:rPr>
          <w:rFonts w:ascii="Calibri" w:hAnsi="Calibri" w:cs="Calibri"/>
          <w:vertAlign w:val="superscript"/>
          <w:lang w:val="en-GB"/>
        </w:rPr>
        <w:t>1</w:t>
      </w:r>
      <w:r w:rsidRPr="00E94B52">
        <w:rPr>
          <w:rFonts w:ascii="Calibri" w:hAnsi="Calibri" w:cs="Calibri"/>
          <w:lang w:val="en-GB"/>
        </w:rPr>
        <w:t>, Ibrahim A. Akkouh</w:t>
      </w:r>
      <w:r w:rsidRPr="00E94B52">
        <w:rPr>
          <w:rFonts w:ascii="Calibri" w:hAnsi="Calibri" w:cs="Calibri"/>
          <w:vertAlign w:val="superscript"/>
          <w:lang w:val="en-GB"/>
        </w:rPr>
        <w:t>3,4</w:t>
      </w:r>
      <w:r w:rsidRPr="00E94B52">
        <w:rPr>
          <w:rFonts w:ascii="Calibri" w:hAnsi="Calibri" w:cs="Calibri"/>
          <w:lang w:val="en-GB"/>
        </w:rPr>
        <w:t xml:space="preserve">, Srdjan </w:t>
      </w:r>
      <w:r w:rsidRPr="00E94B52">
        <w:rPr>
          <w:rFonts w:ascii="Calibri" w:hAnsi="Calibri" w:cs="Calibri"/>
          <w:lang w:val="en-GB"/>
        </w:rPr>
        <w:t>Djurovic</w:t>
      </w:r>
      <w:r w:rsidRPr="00E94B52">
        <w:rPr>
          <w:rFonts w:ascii="Calibri" w:hAnsi="Calibri" w:cs="Calibri"/>
          <w:vertAlign w:val="superscript"/>
          <w:lang w:val="en-GB"/>
        </w:rPr>
        <w:t>3,4</w:t>
      </w:r>
      <w:r w:rsidRPr="00E94B52">
        <w:rPr>
          <w:rFonts w:ascii="Calibri" w:hAnsi="Calibri" w:cs="Calibri"/>
          <w:vertAlign w:val="superscript"/>
          <w:lang w:val="en-GB"/>
        </w:rPr>
        <w:t>,5</w:t>
      </w:r>
      <w:r w:rsidRPr="00E94B52">
        <w:rPr>
          <w:rFonts w:ascii="Calibri" w:hAnsi="Calibri" w:cs="Calibri"/>
          <w:lang w:val="en-GB"/>
        </w:rPr>
        <w:t>, Ole A. Andreassen</w:t>
      </w:r>
      <w:r w:rsidRPr="00E94B52">
        <w:rPr>
          <w:rFonts w:ascii="Calibri" w:hAnsi="Calibri" w:cs="Calibri"/>
          <w:vertAlign w:val="superscript"/>
          <w:lang w:val="en-GB"/>
        </w:rPr>
        <w:t>3,</w:t>
      </w:r>
      <w:r w:rsidRPr="00E94B52">
        <w:rPr>
          <w:rFonts w:ascii="Calibri" w:hAnsi="Calibri" w:cs="Calibri"/>
          <w:vertAlign w:val="superscript"/>
          <w:lang w:val="en-GB"/>
        </w:rPr>
        <w:t>5</w:t>
      </w:r>
      <w:r w:rsidRPr="00E94B52">
        <w:rPr>
          <w:rFonts w:ascii="Calibri" w:hAnsi="Calibri" w:cs="Calibri"/>
          <w:lang w:val="en-GB"/>
        </w:rPr>
        <w:t>, Espen Molden</w:t>
      </w:r>
      <w:r w:rsidRPr="00E94B52">
        <w:rPr>
          <w:rFonts w:ascii="Calibri" w:hAnsi="Calibri" w:cs="Calibri"/>
          <w:vertAlign w:val="superscript"/>
          <w:lang w:val="en-GB"/>
        </w:rPr>
        <w:t>1,2</w:t>
      </w:r>
    </w:p>
    <w:p w14:paraId="533A8289" w14:textId="77777777" w:rsidR="002A4FF1" w:rsidRPr="00E94B52" w:rsidRDefault="002A4FF1" w:rsidP="002A4FF1">
      <w:pPr>
        <w:spacing w:line="240" w:lineRule="auto"/>
        <w:rPr>
          <w:rFonts w:ascii="Calibri" w:hAnsi="Calibri" w:cs="Calibri"/>
          <w:lang w:val="en-GB"/>
        </w:rPr>
      </w:pPr>
      <w:r w:rsidRPr="00E94B52">
        <w:rPr>
          <w:rFonts w:ascii="Calibri" w:hAnsi="Calibri" w:cs="Calibri"/>
          <w:vertAlign w:val="superscript"/>
          <w:lang w:val="en-GB"/>
        </w:rPr>
        <w:t xml:space="preserve">1 </w:t>
      </w:r>
      <w:proofErr w:type="spellStart"/>
      <w:r w:rsidRPr="00E94B52">
        <w:rPr>
          <w:rFonts w:ascii="Calibri" w:hAnsi="Calibri" w:cs="Calibri"/>
          <w:lang w:val="en-GB"/>
        </w:rPr>
        <w:t>Center</w:t>
      </w:r>
      <w:proofErr w:type="spellEnd"/>
      <w:r w:rsidRPr="00E94B52">
        <w:rPr>
          <w:rFonts w:ascii="Calibri" w:hAnsi="Calibri" w:cs="Calibri"/>
          <w:lang w:val="en-GB"/>
        </w:rPr>
        <w:t xml:space="preserve"> for Psychopharmacology, </w:t>
      </w:r>
      <w:proofErr w:type="spellStart"/>
      <w:r w:rsidRPr="00E94B52">
        <w:rPr>
          <w:rFonts w:ascii="Calibri" w:hAnsi="Calibri" w:cs="Calibri"/>
          <w:lang w:val="en-GB"/>
        </w:rPr>
        <w:t>Diakonhjemmet</w:t>
      </w:r>
      <w:proofErr w:type="spellEnd"/>
      <w:r w:rsidRPr="00E94B52">
        <w:rPr>
          <w:rFonts w:ascii="Calibri" w:hAnsi="Calibri" w:cs="Calibri"/>
          <w:lang w:val="en-GB"/>
        </w:rPr>
        <w:t xml:space="preserve"> Hospital, Oslo, Norway</w:t>
      </w:r>
    </w:p>
    <w:p w14:paraId="06AE9877" w14:textId="77777777" w:rsidR="002A4FF1" w:rsidRPr="00E94B52" w:rsidRDefault="002A4FF1" w:rsidP="002A4FF1">
      <w:pPr>
        <w:spacing w:line="240" w:lineRule="auto"/>
        <w:rPr>
          <w:rFonts w:ascii="Calibri" w:hAnsi="Calibri" w:cs="Calibri"/>
          <w:lang w:val="en-GB"/>
        </w:rPr>
      </w:pPr>
      <w:r w:rsidRPr="00E94B52">
        <w:rPr>
          <w:rFonts w:ascii="Calibri" w:hAnsi="Calibri" w:cs="Calibri"/>
          <w:vertAlign w:val="superscript"/>
          <w:lang w:val="en-GB"/>
        </w:rPr>
        <w:t xml:space="preserve">2 </w:t>
      </w:r>
      <w:r w:rsidRPr="00E94B52">
        <w:rPr>
          <w:rFonts w:ascii="Calibri" w:hAnsi="Calibri" w:cs="Calibri"/>
          <w:lang w:val="en-GB"/>
        </w:rPr>
        <w:t>Section for Pharmacology and Pharmaceutical Biosciences, Department of Pharmacy, University of Oslo, Oslo, Norway</w:t>
      </w:r>
    </w:p>
    <w:p w14:paraId="731BC6C6" w14:textId="77777777" w:rsidR="002A4FF1" w:rsidRPr="00E94B52" w:rsidRDefault="002A4FF1" w:rsidP="002A4FF1">
      <w:pPr>
        <w:spacing w:line="240" w:lineRule="auto"/>
        <w:rPr>
          <w:rFonts w:ascii="Calibri" w:hAnsi="Calibri" w:cs="Calibri"/>
          <w:lang w:val="en-GB"/>
        </w:rPr>
      </w:pPr>
      <w:r w:rsidRPr="00E94B52">
        <w:rPr>
          <w:rFonts w:ascii="Calibri" w:hAnsi="Calibri" w:cs="Calibri"/>
          <w:vertAlign w:val="superscript"/>
          <w:lang w:val="en-GB"/>
        </w:rPr>
        <w:t xml:space="preserve">3 </w:t>
      </w:r>
      <w:r w:rsidRPr="00E94B52">
        <w:rPr>
          <w:rFonts w:ascii="Calibri" w:hAnsi="Calibri" w:cs="Calibri"/>
          <w:lang w:val="en-GB"/>
        </w:rPr>
        <w:t>Centre for Precision Psychiatry, Centre for Mental Disorders Research, Division of Mental Health and Addiction, Oslo University Hospital, and Institute of Clinical Medicine, University of Oslo, Oslo, Norway</w:t>
      </w:r>
    </w:p>
    <w:p w14:paraId="0BA586F4" w14:textId="77777777" w:rsidR="002A4FF1" w:rsidRPr="00E94B52" w:rsidRDefault="002A4FF1" w:rsidP="002A4FF1">
      <w:pPr>
        <w:spacing w:line="240" w:lineRule="auto"/>
        <w:rPr>
          <w:rFonts w:ascii="Calibri" w:hAnsi="Calibri" w:cs="Calibri"/>
          <w:lang w:val="en-GB"/>
        </w:rPr>
      </w:pPr>
      <w:r w:rsidRPr="00E94B52">
        <w:rPr>
          <w:rFonts w:ascii="Calibri" w:hAnsi="Calibri" w:cs="Calibri"/>
          <w:vertAlign w:val="superscript"/>
          <w:lang w:val="en-GB"/>
        </w:rPr>
        <w:t xml:space="preserve">4 </w:t>
      </w:r>
      <w:r w:rsidRPr="00E94B52">
        <w:rPr>
          <w:rFonts w:ascii="Calibri" w:hAnsi="Calibri" w:cs="Calibri"/>
          <w:lang w:val="en-GB"/>
        </w:rPr>
        <w:t>Department of Medical Genetics, Oslo University Hospital, Oslo, Norway</w:t>
      </w:r>
    </w:p>
    <w:p w14:paraId="6836FD34" w14:textId="77777777" w:rsidR="002A4FF1" w:rsidRPr="00E94B52" w:rsidRDefault="002A4FF1" w:rsidP="002A4FF1">
      <w:pPr>
        <w:spacing w:line="240" w:lineRule="auto"/>
        <w:ind w:left="142" w:hanging="142"/>
        <w:rPr>
          <w:rFonts w:ascii="Calibri" w:hAnsi="Calibri" w:cs="Calibri"/>
          <w:lang w:val="en-GB"/>
        </w:rPr>
      </w:pPr>
      <w:r w:rsidRPr="00E94B52">
        <w:rPr>
          <w:rFonts w:ascii="Calibri" w:hAnsi="Calibri" w:cs="Calibri"/>
          <w:vertAlign w:val="superscript"/>
          <w:lang w:val="en-GB"/>
        </w:rPr>
        <w:t>5</w:t>
      </w:r>
      <w:r w:rsidRPr="00E94B52">
        <w:rPr>
          <w:rFonts w:ascii="Calibri" w:hAnsi="Calibri" w:cs="Calibri"/>
          <w:vertAlign w:val="superscript"/>
          <w:lang w:val="en-GB"/>
        </w:rPr>
        <w:t xml:space="preserve"> </w:t>
      </w:r>
      <w:r w:rsidRPr="00E94B52">
        <w:rPr>
          <w:rFonts w:ascii="Calibri" w:hAnsi="Calibri" w:cs="Calibri"/>
          <w:lang w:val="en-GB"/>
        </w:rPr>
        <w:t>KG Jebsen Centre for Neurodevelopmental disorders, University of Oslo and Oslo University Hospital, Oslo, Norway</w:t>
      </w:r>
    </w:p>
    <w:p w14:paraId="209CA76F" w14:textId="77777777" w:rsidR="002A4FF1" w:rsidRPr="00E94B52" w:rsidRDefault="002A4FF1" w:rsidP="002A4FF1">
      <w:pPr>
        <w:rPr>
          <w:rFonts w:ascii="Calibri" w:hAnsi="Calibri" w:cs="Calibri"/>
          <w:lang w:val="en-GB"/>
        </w:rPr>
      </w:pPr>
    </w:p>
    <w:p w14:paraId="34D0043F" w14:textId="77777777" w:rsidR="002A4FF1" w:rsidRPr="00E94B52" w:rsidRDefault="002A4FF1" w:rsidP="002A4FF1">
      <w:pPr>
        <w:rPr>
          <w:rFonts w:ascii="Calibri" w:hAnsi="Calibri" w:cs="Calibri"/>
          <w:lang w:val="en-GB"/>
        </w:rPr>
      </w:pPr>
    </w:p>
    <w:p w14:paraId="2B3FC432" w14:textId="77777777" w:rsidR="002A4FF1" w:rsidRPr="00E94B52" w:rsidRDefault="002A4FF1" w:rsidP="002A4FF1">
      <w:pPr>
        <w:rPr>
          <w:rFonts w:ascii="Calibri" w:hAnsi="Calibri" w:cs="Calibri"/>
          <w:lang w:val="en-GB"/>
        </w:rPr>
      </w:pPr>
    </w:p>
    <w:p w14:paraId="48568DCD" w14:textId="77777777" w:rsidR="002A4FF1" w:rsidRPr="00E94B52" w:rsidRDefault="002A4FF1" w:rsidP="002A4FF1">
      <w:pPr>
        <w:rPr>
          <w:rFonts w:ascii="Calibri" w:hAnsi="Calibri" w:cs="Calibri"/>
          <w:lang w:val="en-GB"/>
        </w:rPr>
      </w:pPr>
    </w:p>
    <w:p w14:paraId="427D3CB2" w14:textId="77777777" w:rsidR="00A12ABF" w:rsidRDefault="00A12ABF" w:rsidP="002A4FF1">
      <w:pPr>
        <w:spacing w:line="480" w:lineRule="auto"/>
        <w:rPr>
          <w:rFonts w:ascii="Calibri" w:hAnsi="Calibri" w:cs="Calibri"/>
          <w:b/>
          <w:bCs/>
          <w:lang w:val="en-GB"/>
        </w:rPr>
      </w:pPr>
    </w:p>
    <w:p w14:paraId="464A5627" w14:textId="77777777" w:rsidR="00A12ABF" w:rsidRDefault="00A12ABF" w:rsidP="002A4FF1">
      <w:pPr>
        <w:spacing w:line="480" w:lineRule="auto"/>
        <w:rPr>
          <w:rFonts w:ascii="Calibri" w:hAnsi="Calibri" w:cs="Calibri"/>
          <w:b/>
          <w:bCs/>
          <w:lang w:val="en-GB"/>
        </w:rPr>
      </w:pPr>
    </w:p>
    <w:p w14:paraId="738C897B" w14:textId="77777777" w:rsidR="00A12ABF" w:rsidRDefault="00A12ABF" w:rsidP="002A4FF1">
      <w:pPr>
        <w:spacing w:line="480" w:lineRule="auto"/>
        <w:rPr>
          <w:rFonts w:ascii="Calibri" w:hAnsi="Calibri" w:cs="Calibri"/>
          <w:b/>
          <w:bCs/>
          <w:lang w:val="en-GB"/>
        </w:rPr>
      </w:pPr>
    </w:p>
    <w:p w14:paraId="50E0636B" w14:textId="77777777" w:rsidR="00A12ABF" w:rsidRDefault="00A12ABF" w:rsidP="002A4FF1">
      <w:pPr>
        <w:spacing w:line="480" w:lineRule="auto"/>
        <w:rPr>
          <w:rFonts w:ascii="Calibri" w:hAnsi="Calibri" w:cs="Calibri"/>
          <w:b/>
          <w:bCs/>
          <w:lang w:val="en-GB"/>
        </w:rPr>
      </w:pPr>
    </w:p>
    <w:p w14:paraId="4659D710" w14:textId="77777777" w:rsidR="00A12ABF" w:rsidRDefault="00A12ABF" w:rsidP="002A4FF1">
      <w:pPr>
        <w:spacing w:line="480" w:lineRule="auto"/>
        <w:rPr>
          <w:rFonts w:ascii="Calibri" w:hAnsi="Calibri" w:cs="Calibri"/>
          <w:b/>
          <w:bCs/>
          <w:lang w:val="en-GB"/>
        </w:rPr>
      </w:pPr>
    </w:p>
    <w:p w14:paraId="2BF84E39" w14:textId="77777777" w:rsidR="00A12ABF" w:rsidRDefault="00A12ABF" w:rsidP="002A4FF1">
      <w:pPr>
        <w:spacing w:line="480" w:lineRule="auto"/>
        <w:rPr>
          <w:rFonts w:ascii="Calibri" w:hAnsi="Calibri" w:cs="Calibri"/>
          <w:b/>
          <w:bCs/>
          <w:lang w:val="en-GB"/>
        </w:rPr>
      </w:pPr>
    </w:p>
    <w:p w14:paraId="23C112C8" w14:textId="77777777" w:rsidR="00A12ABF" w:rsidRDefault="00A12ABF" w:rsidP="002A4FF1">
      <w:pPr>
        <w:spacing w:line="480" w:lineRule="auto"/>
        <w:rPr>
          <w:rFonts w:ascii="Calibri" w:hAnsi="Calibri" w:cs="Calibri"/>
          <w:b/>
          <w:bCs/>
          <w:lang w:val="en-GB"/>
        </w:rPr>
      </w:pPr>
    </w:p>
    <w:p w14:paraId="3B8AD0EF" w14:textId="6FDD9C46" w:rsidR="002A4FF1" w:rsidRPr="00E94B52" w:rsidRDefault="002A4FF1" w:rsidP="002A4FF1">
      <w:pPr>
        <w:spacing w:line="480" w:lineRule="auto"/>
        <w:rPr>
          <w:rFonts w:ascii="Calibri" w:hAnsi="Calibri" w:cs="Calibri"/>
          <w:lang w:val="en-GB"/>
        </w:rPr>
      </w:pPr>
      <w:r w:rsidRPr="00E94B52">
        <w:rPr>
          <w:rFonts w:ascii="Calibri" w:hAnsi="Calibri" w:cs="Calibri"/>
          <w:b/>
          <w:bCs/>
          <w:lang w:val="en-GB"/>
        </w:rPr>
        <w:lastRenderedPageBreak/>
        <w:t>Supplementary Table 1.</w:t>
      </w:r>
      <w:r w:rsidRPr="00E94B52">
        <w:rPr>
          <w:rFonts w:ascii="Calibri" w:hAnsi="Calibri" w:cs="Calibri"/>
          <w:lang w:val="en-GB"/>
        </w:rPr>
        <w:t xml:space="preserve">  Results of the linkage equilibrium analysis of the lead SNP </w:t>
      </w:r>
      <w:r w:rsidRPr="00E94B52">
        <w:rPr>
          <w:rFonts w:ascii="Calibri" w:hAnsi="Calibri" w:cs="Calibri"/>
          <w:i/>
          <w:iCs/>
          <w:lang w:val="en-GB"/>
        </w:rPr>
        <w:t>rs79229764 C&gt;T.</w:t>
      </w:r>
      <w:r w:rsidRPr="00E94B52">
        <w:rPr>
          <w:rFonts w:ascii="Calibri" w:hAnsi="Calibri" w:cs="Calibri"/>
          <w:lang w:val="en-GB"/>
        </w:rPr>
        <w:t xml:space="preserve">  Results of the SNPs with 25 highest R</w:t>
      </w:r>
      <w:r w:rsidRPr="00E94B52">
        <w:rPr>
          <w:rFonts w:ascii="Calibri" w:hAnsi="Calibri" w:cs="Calibri"/>
          <w:vertAlign w:val="superscript"/>
          <w:lang w:val="en-GB"/>
        </w:rPr>
        <w:t>2</w:t>
      </w:r>
      <w:r w:rsidRPr="00E94B52">
        <w:rPr>
          <w:rFonts w:ascii="Calibri" w:hAnsi="Calibri" w:cs="Calibri"/>
          <w:lang w:val="en-GB"/>
        </w:rPr>
        <w:t xml:space="preserve"> values are included in the table. </w:t>
      </w:r>
    </w:p>
    <w:tbl>
      <w:tblPr>
        <w:tblW w:w="9820" w:type="dxa"/>
        <w:tblLook w:val="04A0" w:firstRow="1" w:lastRow="0" w:firstColumn="1" w:lastColumn="0" w:noHBand="0" w:noVBand="1"/>
      </w:tblPr>
      <w:tblGrid>
        <w:gridCol w:w="1420"/>
        <w:gridCol w:w="1787"/>
        <w:gridCol w:w="960"/>
        <w:gridCol w:w="960"/>
        <w:gridCol w:w="960"/>
        <w:gridCol w:w="986"/>
        <w:gridCol w:w="960"/>
        <w:gridCol w:w="1980"/>
      </w:tblGrid>
      <w:tr w:rsidR="002A4FF1" w:rsidRPr="00E94B52" w14:paraId="33700265" w14:textId="77777777" w:rsidTr="00EA7F5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E2409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SNP identifi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9447D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oordin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5335F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Allel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093B0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MA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E880D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R</w:t>
            </w:r>
            <w:r w:rsidRPr="00E94B52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62EA5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Dista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83434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Dprim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77492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orrelated Alleles</w:t>
            </w:r>
          </w:p>
        </w:tc>
      </w:tr>
      <w:tr w:rsidR="002A4FF1" w:rsidRPr="00E94B52" w14:paraId="0AD43FAF" w14:textId="77777777" w:rsidTr="00EA7F5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B22F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rs792297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9895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hr14:101138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4800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(C/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E07F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0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4054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A856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D292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F106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=</w:t>
            </w:r>
            <w:proofErr w:type="gramStart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,T</w:t>
            </w:r>
            <w:proofErr w:type="gramEnd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=T</w:t>
            </w:r>
          </w:p>
        </w:tc>
      </w:tr>
      <w:tr w:rsidR="002A4FF1" w:rsidRPr="00E94B52" w14:paraId="57724CC5" w14:textId="77777777" w:rsidTr="00EA7F5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E183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rs1482665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1642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hr14:101173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E09B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(CT/-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733F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0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2908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5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D607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35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6DE8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74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534B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=</w:t>
            </w:r>
            <w:proofErr w:type="gramStart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T,T</w:t>
            </w:r>
            <w:proofErr w:type="gramEnd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=-</w:t>
            </w:r>
          </w:p>
        </w:tc>
      </w:tr>
      <w:tr w:rsidR="002A4FF1" w:rsidRPr="00E94B52" w14:paraId="405D4CE5" w14:textId="77777777" w:rsidTr="00EA7F5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0A51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rs5530646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9CB9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hr14:101152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09C7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(T/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BCFB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0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D108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3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16D2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13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33F4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79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044A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=</w:t>
            </w:r>
            <w:proofErr w:type="gramStart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T,T</w:t>
            </w:r>
            <w:proofErr w:type="gramEnd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=C</w:t>
            </w:r>
          </w:p>
        </w:tc>
      </w:tr>
      <w:tr w:rsidR="002A4FF1" w:rsidRPr="00E94B52" w14:paraId="14315BD5" w14:textId="77777777" w:rsidTr="00EA7F5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C801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rs71449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ADE6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hr14:101155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1ABC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(A/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7164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0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F408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3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7D32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17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BA09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89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C110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=</w:t>
            </w:r>
            <w:proofErr w:type="gramStart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A,T</w:t>
            </w:r>
            <w:proofErr w:type="gramEnd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=G</w:t>
            </w:r>
          </w:p>
        </w:tc>
      </w:tr>
      <w:tr w:rsidR="002A4FF1" w:rsidRPr="00E94B52" w14:paraId="7636F0FC" w14:textId="77777777" w:rsidTr="00EA7F5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A5C3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rs65757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0A33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hr14:101160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10A1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(A/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E2FB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0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7FA4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3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82DB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22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E1F4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89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11AD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=</w:t>
            </w:r>
            <w:proofErr w:type="gramStart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G,T</w:t>
            </w:r>
            <w:proofErr w:type="gramEnd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=A</w:t>
            </w:r>
          </w:p>
        </w:tc>
      </w:tr>
      <w:tr w:rsidR="002A4FF1" w:rsidRPr="00E94B52" w14:paraId="16CF9091" w14:textId="77777777" w:rsidTr="00EA7F5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FD44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rs357998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EE25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hr14:101156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F67B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(C/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9C08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0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C675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3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518A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18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0F93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89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3838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=</w:t>
            </w:r>
            <w:proofErr w:type="gramStart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,T</w:t>
            </w:r>
            <w:proofErr w:type="gramEnd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=T</w:t>
            </w:r>
          </w:p>
        </w:tc>
      </w:tr>
      <w:tr w:rsidR="002A4FF1" w:rsidRPr="00E94B52" w14:paraId="1F8989D8" w14:textId="77777777" w:rsidTr="00EA7F5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C472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rs71525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24FA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hr14:101156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634F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(G/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BB66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0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E889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3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973F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18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5707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89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8D39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=</w:t>
            </w:r>
            <w:proofErr w:type="gramStart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A,T</w:t>
            </w:r>
            <w:proofErr w:type="gramEnd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=G</w:t>
            </w:r>
          </w:p>
        </w:tc>
      </w:tr>
      <w:tr w:rsidR="002A4FF1" w:rsidRPr="00E94B52" w14:paraId="107B800D" w14:textId="77777777" w:rsidTr="00EA7F5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D78A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rs284215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D28D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hr14:101158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4A27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(C/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BFB2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0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B727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3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2272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20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29A2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89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0ADD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=</w:t>
            </w:r>
            <w:proofErr w:type="gramStart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,T</w:t>
            </w:r>
            <w:proofErr w:type="gramEnd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=T</w:t>
            </w:r>
          </w:p>
        </w:tc>
      </w:tr>
      <w:tr w:rsidR="002A4FF1" w:rsidRPr="00E94B52" w14:paraId="31A940E2" w14:textId="77777777" w:rsidTr="00EA7F5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3C4D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rs128803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3E0C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hr14:101158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37BD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(C/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1E49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0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9B14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3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2FD2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20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782A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89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93E3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=</w:t>
            </w:r>
            <w:proofErr w:type="gramStart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,T</w:t>
            </w:r>
            <w:proofErr w:type="gramEnd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=G</w:t>
            </w:r>
          </w:p>
        </w:tc>
      </w:tr>
      <w:tr w:rsidR="002A4FF1" w:rsidRPr="00E94B52" w14:paraId="7E1D5BB6" w14:textId="77777777" w:rsidTr="00EA7F5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FAA3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rs71420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2592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hr14:101186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0A2A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(A/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A29B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0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FABC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E3C0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47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1458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62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3468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=</w:t>
            </w:r>
            <w:proofErr w:type="gramStart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A,T</w:t>
            </w:r>
            <w:proofErr w:type="gramEnd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=G</w:t>
            </w:r>
          </w:p>
        </w:tc>
      </w:tr>
      <w:tr w:rsidR="002A4FF1" w:rsidRPr="00E94B52" w14:paraId="5D7AD8A5" w14:textId="77777777" w:rsidTr="00EA7F5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49EE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rs71445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1032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hr14:101186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14BF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(T/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C146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0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64C2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3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4783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48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28B0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64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8EF9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=</w:t>
            </w:r>
            <w:proofErr w:type="gramStart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T,T</w:t>
            </w:r>
            <w:proofErr w:type="gramEnd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=A</w:t>
            </w:r>
          </w:p>
        </w:tc>
      </w:tr>
      <w:tr w:rsidR="002A4FF1" w:rsidRPr="00E94B52" w14:paraId="0016C415" w14:textId="77777777" w:rsidTr="00EA7F5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2B40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rs121478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1303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hr14:101144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2EFC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(C/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4BAC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1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BBF4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3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81DE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6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EFCD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5042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=</w:t>
            </w:r>
            <w:proofErr w:type="gramStart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,T</w:t>
            </w:r>
            <w:proofErr w:type="gramEnd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=T</w:t>
            </w:r>
          </w:p>
        </w:tc>
      </w:tr>
      <w:tr w:rsidR="002A4FF1" w:rsidRPr="00E94B52" w14:paraId="5065E547" w14:textId="77777777" w:rsidTr="00EA7F5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046B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rs101303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257B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hr14:101149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D86A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(T/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1E05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0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728B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3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1855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11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6CEB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89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2666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=</w:t>
            </w:r>
            <w:proofErr w:type="gramStart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,T</w:t>
            </w:r>
            <w:proofErr w:type="gramEnd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=T</w:t>
            </w:r>
          </w:p>
        </w:tc>
      </w:tr>
      <w:tr w:rsidR="002A4FF1" w:rsidRPr="00E94B52" w14:paraId="399B7EFC" w14:textId="77777777" w:rsidTr="00EA7F5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C6E8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rs71443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A4A0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hr14:101137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48CB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(T/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7634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1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764B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3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E712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-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96DA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DFAB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=</w:t>
            </w:r>
            <w:proofErr w:type="gramStart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T,T</w:t>
            </w:r>
            <w:proofErr w:type="gramEnd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=C</w:t>
            </w:r>
          </w:p>
        </w:tc>
      </w:tr>
      <w:tr w:rsidR="002A4FF1" w:rsidRPr="00E94B52" w14:paraId="467CF9A1" w14:textId="77777777" w:rsidTr="00EA7F5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578D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rs733587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7313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hr14:101138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51E1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(C/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0480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1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5B38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3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6071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9482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27AE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=</w:t>
            </w:r>
            <w:proofErr w:type="gramStart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,T</w:t>
            </w:r>
            <w:proofErr w:type="gramEnd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=T</w:t>
            </w:r>
          </w:p>
        </w:tc>
      </w:tr>
      <w:tr w:rsidR="002A4FF1" w:rsidRPr="00E94B52" w14:paraId="78338201" w14:textId="77777777" w:rsidTr="00EA7F5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70E7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rs284780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1878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hr14:101139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A988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(C/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9C80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1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A906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3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32CE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1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EAB1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6AAF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=</w:t>
            </w:r>
            <w:proofErr w:type="gramStart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,T</w:t>
            </w:r>
            <w:proofErr w:type="gramEnd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=A</w:t>
            </w:r>
          </w:p>
        </w:tc>
      </w:tr>
      <w:tr w:rsidR="002A4FF1" w:rsidRPr="00E94B52" w14:paraId="13DAA741" w14:textId="77777777" w:rsidTr="00EA7F5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56AC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rs176603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FD7E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hr14:101136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B21A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(A/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556E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1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2977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3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7F29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-2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4C4B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B195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=</w:t>
            </w:r>
            <w:proofErr w:type="gramStart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A,T</w:t>
            </w:r>
            <w:proofErr w:type="gramEnd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=G</w:t>
            </w:r>
          </w:p>
        </w:tc>
      </w:tr>
      <w:tr w:rsidR="002A4FF1" w:rsidRPr="00E94B52" w14:paraId="292B4C1E" w14:textId="77777777" w:rsidTr="00EA7F5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217C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rs80149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66B7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hr14:101140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5E0F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(T/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4EA6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1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110A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3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AB8F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2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81C3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F67F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=</w:t>
            </w:r>
            <w:proofErr w:type="gramStart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T,T</w:t>
            </w:r>
            <w:proofErr w:type="gramEnd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=G</w:t>
            </w:r>
          </w:p>
        </w:tc>
      </w:tr>
      <w:tr w:rsidR="002A4FF1" w:rsidRPr="00E94B52" w14:paraId="333714FA" w14:textId="77777777" w:rsidTr="00EA7F5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D68A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rs176602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5C72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hr14:101131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8C67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(A/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4986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1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6820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3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9AA6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-6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9212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861F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=</w:t>
            </w:r>
            <w:proofErr w:type="gramStart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A,T</w:t>
            </w:r>
            <w:proofErr w:type="gramEnd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=G</w:t>
            </w:r>
          </w:p>
        </w:tc>
      </w:tr>
      <w:tr w:rsidR="002A4FF1" w:rsidRPr="00E94B52" w14:paraId="5444032E" w14:textId="77777777" w:rsidTr="00EA7F5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79C2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rs71567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F77F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hr14:101132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8BD2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(T/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B21B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1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A633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3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DE0C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-5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655F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E6BE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=</w:t>
            </w:r>
            <w:proofErr w:type="gramStart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T,T</w:t>
            </w:r>
            <w:proofErr w:type="gramEnd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=C</w:t>
            </w:r>
          </w:p>
        </w:tc>
      </w:tr>
      <w:tr w:rsidR="002A4FF1" w:rsidRPr="00E94B52" w14:paraId="5D0DB023" w14:textId="77777777" w:rsidTr="00EA7F5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D4BA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rs80079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B550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hr14:101130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C4C9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(T/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1D46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1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E07F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3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285B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-7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D1B8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758E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=</w:t>
            </w:r>
            <w:proofErr w:type="gramStart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T,T</w:t>
            </w:r>
            <w:proofErr w:type="gramEnd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=C</w:t>
            </w:r>
          </w:p>
        </w:tc>
      </w:tr>
      <w:tr w:rsidR="002A4FF1" w:rsidRPr="00E94B52" w14:paraId="69C586E5" w14:textId="77777777" w:rsidTr="00EA7F5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099A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rs102203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3F73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hr14:101130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E4D6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(T/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B937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1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33CB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3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D129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-7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C047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27FB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=</w:t>
            </w:r>
            <w:proofErr w:type="gramStart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T,T</w:t>
            </w:r>
            <w:proofErr w:type="gramEnd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=G</w:t>
            </w:r>
          </w:p>
        </w:tc>
      </w:tr>
      <w:tr w:rsidR="002A4FF1" w:rsidRPr="00E94B52" w14:paraId="51B20514" w14:textId="77777777" w:rsidTr="00EA7F5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00AB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rs285273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752A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hr14:101130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AC50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(T/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7404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1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C081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3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E2DC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-8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157F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817A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=</w:t>
            </w:r>
            <w:proofErr w:type="gramStart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T,T</w:t>
            </w:r>
            <w:proofErr w:type="gramEnd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=C</w:t>
            </w:r>
          </w:p>
        </w:tc>
      </w:tr>
      <w:tr w:rsidR="002A4FF1" w:rsidRPr="00E94B52" w14:paraId="48E23D20" w14:textId="77777777" w:rsidTr="00EA7F5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AF5A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rs22956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D66E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hr14:101141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FF6C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(G/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9452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1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EF92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3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8F73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3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1FB2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BF50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=</w:t>
            </w:r>
            <w:proofErr w:type="gramStart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G,T</w:t>
            </w:r>
            <w:proofErr w:type="gramEnd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=T</w:t>
            </w:r>
          </w:p>
        </w:tc>
      </w:tr>
      <w:tr w:rsidR="002A4FF1" w:rsidRPr="00E94B52" w14:paraId="7610FAC7" w14:textId="77777777" w:rsidTr="00EA7F5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BF08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rs7457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578B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hr14:10114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4DD5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(G/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B228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1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70D7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3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A671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3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420D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B015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=</w:t>
            </w:r>
            <w:proofErr w:type="gramStart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G,T</w:t>
            </w:r>
            <w:proofErr w:type="gramEnd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=A</w:t>
            </w:r>
          </w:p>
        </w:tc>
      </w:tr>
      <w:tr w:rsidR="002A4FF1" w:rsidRPr="00E94B52" w14:paraId="706FCAFA" w14:textId="77777777" w:rsidTr="00EA7F5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1ACBE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rs101417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C9FA9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hr14:101172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5D76E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(G/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68A47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0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38E2D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28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219A9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344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F1C8B" w14:textId="77777777" w:rsidR="002A4FF1" w:rsidRPr="00E94B52" w:rsidRDefault="002A4FF1" w:rsidP="00EA7F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0.766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6EA86" w14:textId="77777777" w:rsidR="002A4FF1" w:rsidRPr="00E94B52" w:rsidRDefault="002A4FF1" w:rsidP="00EA7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C=</w:t>
            </w:r>
            <w:proofErr w:type="gramStart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G,T</w:t>
            </w:r>
            <w:proofErr w:type="gramEnd"/>
            <w:r w:rsidRPr="00E94B52">
              <w:rPr>
                <w:rFonts w:ascii="Calibri" w:eastAsia="Times New Roman" w:hAnsi="Calibri" w:cs="Calibri"/>
                <w:color w:val="000000"/>
                <w:lang w:val="en-GB"/>
              </w:rPr>
              <w:t>=T</w:t>
            </w:r>
          </w:p>
        </w:tc>
      </w:tr>
    </w:tbl>
    <w:p w14:paraId="0BCAD0C9" w14:textId="77777777" w:rsidR="002A4FF1" w:rsidRPr="00E94B52" w:rsidRDefault="002A4FF1" w:rsidP="002A4FF1">
      <w:pPr>
        <w:spacing w:line="480" w:lineRule="auto"/>
        <w:rPr>
          <w:rFonts w:ascii="Calibri" w:hAnsi="Calibri" w:cs="Calibri"/>
          <w:b/>
          <w:bCs/>
          <w:lang w:val="en-GB"/>
        </w:rPr>
      </w:pPr>
    </w:p>
    <w:p w14:paraId="7EB85B26" w14:textId="77777777" w:rsidR="002A4FF1" w:rsidRPr="00E94B52" w:rsidRDefault="002A4FF1" w:rsidP="002A4FF1">
      <w:pPr>
        <w:spacing w:line="480" w:lineRule="auto"/>
        <w:rPr>
          <w:rFonts w:ascii="Calibri" w:hAnsi="Calibri" w:cs="Calibri"/>
          <w:b/>
          <w:bCs/>
          <w:lang w:val="en-GB"/>
        </w:rPr>
      </w:pPr>
    </w:p>
    <w:p w14:paraId="5C3A6E28" w14:textId="77777777" w:rsidR="00A12ABF" w:rsidRDefault="00A12ABF" w:rsidP="002A4FF1">
      <w:pPr>
        <w:spacing w:line="480" w:lineRule="auto"/>
        <w:rPr>
          <w:rFonts w:ascii="Calibri" w:hAnsi="Calibri" w:cs="Calibri"/>
          <w:b/>
          <w:bCs/>
          <w:lang w:val="en-GB"/>
        </w:rPr>
      </w:pPr>
    </w:p>
    <w:p w14:paraId="5EFF82D1" w14:textId="77777777" w:rsidR="00A12ABF" w:rsidRDefault="00A12ABF" w:rsidP="002A4FF1">
      <w:pPr>
        <w:spacing w:line="480" w:lineRule="auto"/>
        <w:rPr>
          <w:rFonts w:ascii="Calibri" w:hAnsi="Calibri" w:cs="Calibri"/>
          <w:b/>
          <w:bCs/>
          <w:lang w:val="en-GB"/>
        </w:rPr>
      </w:pPr>
    </w:p>
    <w:p w14:paraId="018DC07D" w14:textId="48A0E1B4" w:rsidR="002A4FF1" w:rsidRPr="00E94B52" w:rsidRDefault="002A4FF1" w:rsidP="002A4FF1">
      <w:pPr>
        <w:spacing w:line="480" w:lineRule="auto"/>
        <w:rPr>
          <w:rFonts w:ascii="Calibri" w:hAnsi="Calibri" w:cs="Calibri"/>
          <w:lang w:val="en-GB"/>
        </w:rPr>
      </w:pPr>
      <w:r w:rsidRPr="00E94B52">
        <w:rPr>
          <w:rFonts w:ascii="Calibri" w:hAnsi="Calibri" w:cs="Calibri"/>
          <w:b/>
          <w:bCs/>
          <w:lang w:val="en-GB"/>
        </w:rPr>
        <w:lastRenderedPageBreak/>
        <w:t xml:space="preserve">Supplementary Table 2. </w:t>
      </w:r>
      <w:r w:rsidRPr="00E94B52">
        <w:rPr>
          <w:rFonts w:ascii="Calibri" w:hAnsi="Calibri" w:cs="Calibri"/>
          <w:color w:val="000000" w:themeColor="text1"/>
          <w:lang w:val="en-US"/>
        </w:rPr>
        <w:t>Association between treatment resistant schizophrenia and schizophrenia polygenic risk score (PRS SCZ), smoking, age, and sex.</w:t>
      </w: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409"/>
        <w:gridCol w:w="1843"/>
        <w:gridCol w:w="1134"/>
        <w:gridCol w:w="1276"/>
      </w:tblGrid>
      <w:tr w:rsidR="002A4FF1" w:rsidRPr="00E94B52" w14:paraId="78912F61" w14:textId="77777777" w:rsidTr="00EA7F5B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61E1C4E" w14:textId="77777777" w:rsidR="002A4FF1" w:rsidRPr="00E94B52" w:rsidRDefault="002A4FF1" w:rsidP="00EA7F5B">
            <w:pPr>
              <w:spacing w:after="160"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C30AC36" w14:textId="77777777" w:rsidR="002A4FF1" w:rsidRPr="00E94B52" w:rsidRDefault="002A4FF1" w:rsidP="00EA7F5B">
            <w:pPr>
              <w:spacing w:after="160"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94B5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24B6AAF" w14:textId="77777777" w:rsidR="002A4FF1" w:rsidRPr="00E94B52" w:rsidRDefault="002A4FF1" w:rsidP="00EA7F5B">
            <w:pPr>
              <w:spacing w:after="160"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94B5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Beta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4897F7" w14:textId="77777777" w:rsidR="002A4FF1" w:rsidRPr="00E94B52" w:rsidRDefault="002A4FF1" w:rsidP="00EA7F5B">
            <w:pPr>
              <w:spacing w:after="160"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94B5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t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5FA90C9" w14:textId="77777777" w:rsidR="002A4FF1" w:rsidRPr="00E94B52" w:rsidRDefault="002A4FF1" w:rsidP="00EA7F5B">
            <w:pPr>
              <w:spacing w:after="160"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94B5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2A4FF1" w:rsidRPr="00E94B52" w14:paraId="2EC71A0C" w14:textId="77777777" w:rsidTr="00EA7F5B">
        <w:tc>
          <w:tcPr>
            <w:tcW w:w="2127" w:type="dxa"/>
            <w:tcBorders>
              <w:top w:val="nil"/>
              <w:bottom w:val="nil"/>
            </w:tcBorders>
          </w:tcPr>
          <w:p w14:paraId="74D39D90" w14:textId="77777777" w:rsidR="002A4FF1" w:rsidRPr="00E94B52" w:rsidRDefault="002A4FF1" w:rsidP="00EA7F5B">
            <w:pPr>
              <w:spacing w:after="160"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94B5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chizophrenia PR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5508AEE" w14:textId="77777777" w:rsidR="002A4FF1" w:rsidRPr="00E94B52" w:rsidRDefault="002A4FF1" w:rsidP="00EA7F5B">
            <w:pPr>
              <w:spacing w:after="160"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94B5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769 (1.2077-1.573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EEC2C6" w14:textId="77777777" w:rsidR="002A4FF1" w:rsidRPr="00E94B52" w:rsidRDefault="002A4FF1" w:rsidP="00EA7F5B">
            <w:pPr>
              <w:spacing w:after="160"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94B5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198 (0.067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B2F894" w14:textId="77777777" w:rsidR="002A4FF1" w:rsidRPr="00E94B52" w:rsidRDefault="002A4FF1" w:rsidP="00EA7F5B">
            <w:pPr>
              <w:spacing w:after="160"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94B5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7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F706A7" w14:textId="77777777" w:rsidR="002A4FF1" w:rsidRPr="00E94B52" w:rsidRDefault="002A4FF1" w:rsidP="00EA7F5B">
            <w:pPr>
              <w:spacing w:after="160"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94B5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13e-6*</w:t>
            </w:r>
          </w:p>
        </w:tc>
      </w:tr>
      <w:tr w:rsidR="002A4FF1" w:rsidRPr="00E94B52" w14:paraId="2512AABB" w14:textId="77777777" w:rsidTr="00EA7F5B">
        <w:tc>
          <w:tcPr>
            <w:tcW w:w="2127" w:type="dxa"/>
            <w:tcBorders>
              <w:top w:val="nil"/>
              <w:bottom w:val="nil"/>
            </w:tcBorders>
          </w:tcPr>
          <w:p w14:paraId="273F0EFC" w14:textId="77777777" w:rsidR="002A4FF1" w:rsidRPr="00E94B52" w:rsidRDefault="002A4FF1" w:rsidP="00EA7F5B">
            <w:pPr>
              <w:spacing w:after="160"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94B5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moking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92E9E1B" w14:textId="77777777" w:rsidR="002A4FF1" w:rsidRPr="00E94B52" w:rsidRDefault="002A4FF1" w:rsidP="00EA7F5B">
            <w:pPr>
              <w:spacing w:after="160"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94B5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4281 (1.1324-1.802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74535D" w14:textId="77777777" w:rsidR="002A4FF1" w:rsidRPr="00E94B52" w:rsidRDefault="002A4FF1" w:rsidP="00EA7F5B">
            <w:pPr>
              <w:spacing w:after="160"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94B5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564 (0.118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AF03A8" w14:textId="77777777" w:rsidR="002A4FF1" w:rsidRPr="00E94B52" w:rsidRDefault="002A4FF1" w:rsidP="00EA7F5B">
            <w:pPr>
              <w:spacing w:after="160"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94B5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00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2C1AF3" w14:textId="77777777" w:rsidR="002A4FF1" w:rsidRPr="00E94B52" w:rsidRDefault="002A4FF1" w:rsidP="00EA7F5B">
            <w:pPr>
              <w:spacing w:after="160"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94B5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27*</w:t>
            </w:r>
          </w:p>
        </w:tc>
      </w:tr>
      <w:tr w:rsidR="002A4FF1" w:rsidRPr="00E94B52" w14:paraId="6FE319B2" w14:textId="77777777" w:rsidTr="00EA7F5B">
        <w:tc>
          <w:tcPr>
            <w:tcW w:w="2127" w:type="dxa"/>
            <w:tcBorders>
              <w:top w:val="nil"/>
              <w:bottom w:val="nil"/>
            </w:tcBorders>
          </w:tcPr>
          <w:p w14:paraId="582C823A" w14:textId="77777777" w:rsidR="002A4FF1" w:rsidRPr="00E94B52" w:rsidRDefault="002A4FF1" w:rsidP="00EA7F5B">
            <w:pPr>
              <w:spacing w:after="160"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94B5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E8CD10C" w14:textId="77777777" w:rsidR="002A4FF1" w:rsidRPr="00E94B52" w:rsidRDefault="002A4FF1" w:rsidP="00EA7F5B">
            <w:pPr>
              <w:spacing w:after="160"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94B5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11 (0.9937-1.008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3C9B5E" w14:textId="77777777" w:rsidR="002A4FF1" w:rsidRPr="00E94B52" w:rsidRDefault="002A4FF1" w:rsidP="00EA7F5B">
            <w:pPr>
              <w:spacing w:after="160"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94B5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11 (0.003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212F1B" w14:textId="77777777" w:rsidR="002A4FF1" w:rsidRPr="00E94B52" w:rsidRDefault="002A4FF1" w:rsidP="00EA7F5B">
            <w:pPr>
              <w:spacing w:after="160"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94B5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9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18DCFF" w14:textId="77777777" w:rsidR="002A4FF1" w:rsidRPr="00E94B52" w:rsidRDefault="002A4FF1" w:rsidP="00EA7F5B">
            <w:pPr>
              <w:spacing w:after="160"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94B5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696</w:t>
            </w:r>
          </w:p>
        </w:tc>
      </w:tr>
      <w:tr w:rsidR="002A4FF1" w:rsidRPr="00E94B52" w14:paraId="6E6BDC99" w14:textId="77777777" w:rsidTr="00EA7F5B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765DB38D" w14:textId="77777777" w:rsidR="002A4FF1" w:rsidRPr="00E94B52" w:rsidRDefault="002A4FF1" w:rsidP="00EA7F5B">
            <w:pPr>
              <w:spacing w:after="160"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94B5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ex (male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03BE2C07" w14:textId="77777777" w:rsidR="002A4FF1" w:rsidRPr="00E94B52" w:rsidRDefault="002A4FF1" w:rsidP="00EA7F5B">
            <w:pPr>
              <w:spacing w:after="160"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94B5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430 (0.9800-1.578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1ABA923" w14:textId="77777777" w:rsidR="002A4FF1" w:rsidRPr="00E94B52" w:rsidRDefault="002A4FF1" w:rsidP="00EA7F5B">
            <w:pPr>
              <w:spacing w:after="160"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94B5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175 (0.121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1847E15" w14:textId="77777777" w:rsidR="002A4FF1" w:rsidRPr="00E94B52" w:rsidRDefault="002A4FF1" w:rsidP="00EA7F5B">
            <w:pPr>
              <w:spacing w:after="160"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94B5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79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2E5A15A" w14:textId="77777777" w:rsidR="002A4FF1" w:rsidRPr="00E94B52" w:rsidRDefault="002A4FF1" w:rsidP="00EA7F5B">
            <w:pPr>
              <w:spacing w:after="160"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94B5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34</w:t>
            </w:r>
          </w:p>
        </w:tc>
      </w:tr>
    </w:tbl>
    <w:p w14:paraId="3AFAD0CB" w14:textId="77777777" w:rsidR="002A4FF1" w:rsidRPr="00E94B52" w:rsidRDefault="002A4FF1" w:rsidP="002A4FF1">
      <w:pPr>
        <w:spacing w:line="480" w:lineRule="auto"/>
        <w:rPr>
          <w:rFonts w:ascii="Calibri" w:hAnsi="Calibri" w:cs="Calibri"/>
          <w:color w:val="000000" w:themeColor="text1"/>
          <w:lang w:val="en-US"/>
        </w:rPr>
      </w:pPr>
      <w:r w:rsidRPr="00E94B52">
        <w:rPr>
          <w:rFonts w:ascii="Calibri" w:hAnsi="Calibri" w:cs="Calibri"/>
          <w:color w:val="000000" w:themeColor="text1"/>
          <w:lang w:val="en-US"/>
        </w:rPr>
        <w:t>* p &lt;0.05. OR = odds ratio. CI = confidence interval. SE = standard error. PRS = polygenic risk score</w:t>
      </w:r>
    </w:p>
    <w:p w14:paraId="4328D549" w14:textId="77777777" w:rsidR="002A4FF1" w:rsidRPr="00E94B52" w:rsidRDefault="002A4FF1" w:rsidP="002A4FF1">
      <w:pPr>
        <w:spacing w:line="480" w:lineRule="auto"/>
        <w:rPr>
          <w:rFonts w:ascii="Calibri" w:hAnsi="Calibri" w:cs="Calibri"/>
          <w:b/>
          <w:bCs/>
          <w:lang w:val="en-GB"/>
        </w:rPr>
      </w:pPr>
    </w:p>
    <w:p w14:paraId="108B2DAF" w14:textId="77777777" w:rsidR="002A4FF1" w:rsidRPr="00E94B52" w:rsidRDefault="002A4FF1" w:rsidP="002A4FF1">
      <w:pPr>
        <w:rPr>
          <w:rFonts w:ascii="Calibri" w:hAnsi="Calibri" w:cs="Calibri"/>
          <w:lang w:val="en-GB"/>
        </w:rPr>
      </w:pPr>
    </w:p>
    <w:p w14:paraId="41C14FC5" w14:textId="77777777" w:rsidR="00A12ABF" w:rsidRDefault="00A12ABF" w:rsidP="002A4FF1">
      <w:pPr>
        <w:rPr>
          <w:rFonts w:ascii="Calibri" w:hAnsi="Calibri" w:cs="Calibri"/>
          <w:lang w:val="en-GB"/>
        </w:rPr>
      </w:pPr>
    </w:p>
    <w:p w14:paraId="674C5793" w14:textId="77777777" w:rsidR="00A12ABF" w:rsidRDefault="00A12ABF" w:rsidP="002A4FF1">
      <w:pPr>
        <w:rPr>
          <w:rFonts w:ascii="Calibri" w:hAnsi="Calibri" w:cs="Calibri"/>
          <w:lang w:val="en-GB"/>
        </w:rPr>
      </w:pPr>
    </w:p>
    <w:p w14:paraId="07B46146" w14:textId="77777777" w:rsidR="00A12ABF" w:rsidRDefault="00A12ABF" w:rsidP="002A4FF1">
      <w:pPr>
        <w:rPr>
          <w:rFonts w:ascii="Calibri" w:hAnsi="Calibri" w:cs="Calibri"/>
          <w:lang w:val="en-GB"/>
        </w:rPr>
      </w:pPr>
    </w:p>
    <w:p w14:paraId="78FF45B6" w14:textId="77777777" w:rsidR="00A12ABF" w:rsidRDefault="00A12ABF" w:rsidP="002A4FF1">
      <w:pPr>
        <w:rPr>
          <w:rFonts w:ascii="Calibri" w:hAnsi="Calibri" w:cs="Calibri"/>
          <w:lang w:val="en-GB"/>
        </w:rPr>
      </w:pPr>
    </w:p>
    <w:p w14:paraId="63E17D84" w14:textId="77777777" w:rsidR="00A12ABF" w:rsidRDefault="00A12ABF" w:rsidP="002A4FF1">
      <w:pPr>
        <w:rPr>
          <w:rFonts w:ascii="Calibri" w:hAnsi="Calibri" w:cs="Calibri"/>
          <w:lang w:val="en-GB"/>
        </w:rPr>
      </w:pPr>
    </w:p>
    <w:p w14:paraId="7BD75F03" w14:textId="77777777" w:rsidR="00A12ABF" w:rsidRDefault="00A12ABF" w:rsidP="002A4FF1">
      <w:pPr>
        <w:rPr>
          <w:rFonts w:ascii="Calibri" w:hAnsi="Calibri" w:cs="Calibri"/>
          <w:lang w:val="en-GB"/>
        </w:rPr>
      </w:pPr>
    </w:p>
    <w:p w14:paraId="095E0E9F" w14:textId="77777777" w:rsidR="00A12ABF" w:rsidRDefault="00A12ABF" w:rsidP="002A4FF1">
      <w:pPr>
        <w:rPr>
          <w:rFonts w:ascii="Calibri" w:hAnsi="Calibri" w:cs="Calibri"/>
          <w:lang w:val="en-GB"/>
        </w:rPr>
      </w:pPr>
    </w:p>
    <w:p w14:paraId="2126983D" w14:textId="77777777" w:rsidR="00A12ABF" w:rsidRDefault="00A12ABF" w:rsidP="002A4FF1">
      <w:pPr>
        <w:rPr>
          <w:rFonts w:ascii="Calibri" w:hAnsi="Calibri" w:cs="Calibri"/>
          <w:lang w:val="en-GB"/>
        </w:rPr>
      </w:pPr>
    </w:p>
    <w:p w14:paraId="0C6A34D2" w14:textId="77777777" w:rsidR="00A12ABF" w:rsidRDefault="00A12ABF" w:rsidP="002A4FF1">
      <w:pPr>
        <w:rPr>
          <w:rFonts w:ascii="Calibri" w:hAnsi="Calibri" w:cs="Calibri"/>
          <w:lang w:val="en-GB"/>
        </w:rPr>
      </w:pPr>
    </w:p>
    <w:p w14:paraId="7B1CB25B" w14:textId="77777777" w:rsidR="00A12ABF" w:rsidRDefault="00A12ABF" w:rsidP="002A4FF1">
      <w:pPr>
        <w:rPr>
          <w:rFonts w:ascii="Calibri" w:hAnsi="Calibri" w:cs="Calibri"/>
          <w:lang w:val="en-GB"/>
        </w:rPr>
      </w:pPr>
    </w:p>
    <w:p w14:paraId="46645616" w14:textId="3EC4A1D4" w:rsidR="002A4FF1" w:rsidRPr="00E94B52" w:rsidRDefault="002A4FF1" w:rsidP="002A4FF1">
      <w:pPr>
        <w:rPr>
          <w:rFonts w:ascii="Calibri" w:hAnsi="Calibri" w:cs="Calibri"/>
          <w:lang w:val="en-GB"/>
        </w:rPr>
      </w:pPr>
    </w:p>
    <w:p w14:paraId="2074D001" w14:textId="77777777" w:rsidR="00A12ABF" w:rsidRDefault="00A12ABF" w:rsidP="002A4FF1">
      <w:pPr>
        <w:spacing w:line="480" w:lineRule="auto"/>
        <w:rPr>
          <w:rFonts w:ascii="Calibri" w:hAnsi="Calibri" w:cs="Calibri"/>
          <w:b/>
          <w:bCs/>
          <w:lang w:val="en-GB"/>
        </w:rPr>
      </w:pPr>
    </w:p>
    <w:p w14:paraId="124756B9" w14:textId="60AB2344" w:rsidR="002A4FF1" w:rsidRDefault="002A4FF1" w:rsidP="002A4FF1">
      <w:pPr>
        <w:spacing w:line="480" w:lineRule="auto"/>
        <w:rPr>
          <w:rFonts w:ascii="Calibri" w:hAnsi="Calibri" w:cs="Calibri"/>
          <w:lang w:val="en-GB"/>
        </w:rPr>
      </w:pPr>
      <w:r w:rsidRPr="00E94B52">
        <w:rPr>
          <w:rFonts w:ascii="Calibri" w:hAnsi="Calibri" w:cs="Calibri"/>
          <w:b/>
          <w:bCs/>
          <w:lang w:val="en-GB"/>
        </w:rPr>
        <w:lastRenderedPageBreak/>
        <w:t>Supplementary Figure 1.</w:t>
      </w:r>
      <w:r w:rsidRPr="00E94B52">
        <w:rPr>
          <w:rFonts w:ascii="Calibri" w:hAnsi="Calibri" w:cs="Calibri"/>
          <w:lang w:val="en-GB"/>
        </w:rPr>
        <w:t xml:space="preserve"> Linkage disequilibrium structure of the lead SNP </w:t>
      </w:r>
      <w:r w:rsidRPr="00E94B52">
        <w:rPr>
          <w:rFonts w:ascii="Calibri" w:hAnsi="Calibri" w:cs="Calibri"/>
          <w:i/>
          <w:iCs/>
          <w:lang w:val="en-GB"/>
        </w:rPr>
        <w:t xml:space="preserve">rs79229764 C&gt;T </w:t>
      </w:r>
      <w:r w:rsidRPr="00E94B52">
        <w:rPr>
          <w:rFonts w:ascii="Calibri" w:hAnsi="Calibri" w:cs="Calibri"/>
          <w:lang w:val="en-GB"/>
        </w:rPr>
        <w:t>among European populations. The lead SNP is marked by the vertical dashed line.</w:t>
      </w:r>
    </w:p>
    <w:p w14:paraId="2A812478" w14:textId="06DEB8F2" w:rsidR="00A12ABF" w:rsidRPr="00E94B52" w:rsidRDefault="00A12ABF" w:rsidP="002A4FF1">
      <w:pPr>
        <w:spacing w:line="480" w:lineRule="auto"/>
        <w:rPr>
          <w:rFonts w:ascii="Calibri" w:hAnsi="Calibri" w:cs="Calibri"/>
          <w:lang w:val="en-GB"/>
        </w:rPr>
      </w:pPr>
      <w:r w:rsidRPr="00E94B52">
        <w:rPr>
          <w:rFonts w:ascii="Calibri" w:hAnsi="Calibri" w:cs="Calibri"/>
          <w:lang w:val="en-GB"/>
        </w:rPr>
        <w:drawing>
          <wp:inline distT="0" distB="0" distL="0" distR="0" wp14:anchorId="2969DADB" wp14:editId="5CFDCD36">
            <wp:extent cx="5663822" cy="3217653"/>
            <wp:effectExtent l="0" t="0" r="0" b="1905"/>
            <wp:docPr id="1656361708" name="Picture 6" descr="A white and red plaid with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6361708" name="Picture 6" descr="A white and red plaid with black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8223" cy="3225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A5852C" w14:textId="77777777" w:rsidR="00510689" w:rsidRPr="00E94B52" w:rsidRDefault="00510689">
      <w:pPr>
        <w:rPr>
          <w:rFonts w:ascii="Calibri" w:hAnsi="Calibri" w:cs="Calibri"/>
          <w:lang w:val="en-GB"/>
        </w:rPr>
      </w:pPr>
    </w:p>
    <w:sectPr w:rsidR="00510689" w:rsidRPr="00E94B52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5E9"/>
    <w:rsid w:val="002A4FF1"/>
    <w:rsid w:val="00510689"/>
    <w:rsid w:val="00A12ABF"/>
    <w:rsid w:val="00E13489"/>
    <w:rsid w:val="00E35B71"/>
    <w:rsid w:val="00E94B52"/>
    <w:rsid w:val="00F22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0AE001"/>
  <w15:chartTrackingRefBased/>
  <w15:docId w15:val="{8C3AD0DE-4A6F-465B-8201-47ED44C3A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FF1"/>
    <w:rPr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25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25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25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25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25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25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25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25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25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25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25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25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25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25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25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25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25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25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25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225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25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F225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25E9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F225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25E9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F225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25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25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25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4FF1"/>
    <w:pPr>
      <w:spacing w:after="0" w:line="240" w:lineRule="auto"/>
    </w:pPr>
    <w:rPr>
      <w:sz w:val="24"/>
      <w:szCs w:val="24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35</Words>
  <Characters>3055</Characters>
  <Application>Microsoft Office Word</Application>
  <DocSecurity>0</DocSecurity>
  <Lines>25</Lines>
  <Paragraphs>7</Paragraphs>
  <ScaleCrop>false</ScaleCrop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Cagin Lenk</dc:creator>
  <cp:keywords/>
  <dc:description/>
  <cp:lastModifiedBy>Hasan Cagin Lenk</cp:lastModifiedBy>
  <cp:revision>4</cp:revision>
  <dcterms:created xsi:type="dcterms:W3CDTF">2024-06-20T17:13:00Z</dcterms:created>
  <dcterms:modified xsi:type="dcterms:W3CDTF">2024-06-20T17:21:00Z</dcterms:modified>
</cp:coreProperties>
</file>